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27CDF" w14:textId="77777777" w:rsidR="00721FD6" w:rsidRPr="00A83DE4" w:rsidRDefault="00721FD6" w:rsidP="00721FD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99904611"/>
      <w:r w:rsidRPr="00A83DE4">
        <w:rPr>
          <w:rFonts w:ascii="Times New Roman" w:hAnsi="Times New Roman" w:cs="Times New Roman"/>
          <w:b/>
          <w:sz w:val="24"/>
          <w:szCs w:val="24"/>
        </w:rPr>
        <w:t>Appendix D Summary of Included Studies Organized by Study Aim</w:t>
      </w:r>
      <w:bookmarkEnd w:id="0"/>
    </w:p>
    <w:tbl>
      <w:tblPr>
        <w:tblW w:w="13489" w:type="dxa"/>
        <w:tblInd w:w="6" w:type="dxa"/>
        <w:tblCellMar>
          <w:top w:w="42" w:type="dxa"/>
          <w:left w:w="107" w:type="dxa"/>
          <w:right w:w="65" w:type="dxa"/>
        </w:tblCellMar>
        <w:tblLook w:val="04A0" w:firstRow="1" w:lastRow="0" w:firstColumn="1" w:lastColumn="0" w:noHBand="0" w:noVBand="1"/>
      </w:tblPr>
      <w:tblGrid>
        <w:gridCol w:w="2239"/>
        <w:gridCol w:w="1790"/>
        <w:gridCol w:w="2440"/>
        <w:gridCol w:w="2160"/>
        <w:gridCol w:w="4860"/>
      </w:tblGrid>
      <w:tr w:rsidR="00721FD6" w:rsidRPr="00A83DE4" w14:paraId="590DB852" w14:textId="77777777" w:rsidTr="00BB6345">
        <w:trPr>
          <w:trHeight w:val="371"/>
        </w:trPr>
        <w:tc>
          <w:tcPr>
            <w:tcW w:w="134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FBD37AD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 </w:t>
            </w:r>
            <w:r w:rsidRPr="00A83DE4">
              <w:rPr>
                <w:rFonts w:ascii="Times New Roman" w:hAnsi="Times New Roman" w:cs="Times New Roman"/>
                <w:b/>
              </w:rPr>
              <w:t>Primary Studies: Barriers and facilitators to patient-centred goal-setting (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A83DE4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</w:tr>
      <w:tr w:rsidR="00721FD6" w:rsidRPr="00A83DE4" w14:paraId="52D81F20" w14:textId="77777777" w:rsidTr="00BB6345">
        <w:trPr>
          <w:trHeight w:val="48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E64FEC6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Author/Year/Country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38EDBBC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Review Type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A905AB2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articipants (n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EF41643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rimary studies (n) Study type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506D9A3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Study Aims Setting </w:t>
            </w:r>
          </w:p>
        </w:tc>
      </w:tr>
      <w:tr w:rsidR="00721FD6" w:rsidRPr="00A83DE4" w14:paraId="7209F83C" w14:textId="77777777" w:rsidTr="00BB6345">
        <w:trPr>
          <w:trHeight w:val="857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EF17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lant et al. </w:t>
            </w:r>
          </w:p>
          <w:p w14:paraId="4BF1DF6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6 </w:t>
            </w:r>
          </w:p>
          <w:p w14:paraId="1913903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UK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F564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and meta-synthesis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CED2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Patients (88) </w:t>
            </w:r>
          </w:p>
          <w:p w14:paraId="4B51EBF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Caregivers (25) </w:t>
            </w:r>
          </w:p>
          <w:p w14:paraId="20D57E8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</w:t>
            </w:r>
            <w:r w:rsidRPr="00A83DE4">
              <w:rPr>
                <w:rFonts w:ascii="Times New Roman" w:hAnsi="Times New Roman" w:cs="Times New Roman"/>
              </w:rPr>
              <w:t xml:space="preserve"> (89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4C6A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9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6EAC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Barriers, facilitators to goal-setting in stroke, ABI rehabilitation </w:t>
            </w:r>
          </w:p>
        </w:tc>
      </w:tr>
      <w:tr w:rsidR="00721FD6" w:rsidRPr="00A83DE4" w14:paraId="628246A3" w14:textId="77777777" w:rsidTr="00BB6345">
        <w:trPr>
          <w:trHeight w:val="84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5002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Rosewilliam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</w:t>
            </w:r>
          </w:p>
          <w:p w14:paraId="20627583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1 </w:t>
            </w:r>
          </w:p>
          <w:p w14:paraId="7C42EAA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UK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19849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Systematic review and synthesi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BED3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Patients (983) </w:t>
            </w:r>
          </w:p>
          <w:p w14:paraId="41B8B99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335) </w:t>
            </w:r>
          </w:p>
          <w:p w14:paraId="66B3ADF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Caregivers (25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4CE3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18) </w:t>
            </w:r>
          </w:p>
          <w:p w14:paraId="1D0801C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(8) </w:t>
            </w:r>
          </w:p>
          <w:p w14:paraId="5738008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Mixed methods (1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A57A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pplication, barriers, facilitators to patient-centred goal-setting in stroke rehabilitation. </w:t>
            </w:r>
          </w:p>
        </w:tc>
      </w:tr>
      <w:tr w:rsidR="00721FD6" w:rsidRPr="00A83DE4" w14:paraId="5B661641" w14:textId="77777777" w:rsidTr="00BB6345">
        <w:trPr>
          <w:trHeight w:val="84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ADCBD4C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Sugavanam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</w:t>
            </w:r>
          </w:p>
          <w:p w14:paraId="4156DD8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3 </w:t>
            </w:r>
          </w:p>
          <w:p w14:paraId="3C7D8AD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UK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7442B2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</w:t>
            </w:r>
            <w:r>
              <w:rPr>
                <w:rFonts w:ascii="Times New Roman" w:hAnsi="Times New Roman" w:cs="Times New Roman"/>
              </w:rPr>
              <w:t>r</w:t>
            </w:r>
            <w:r w:rsidRPr="00A83DE4">
              <w:rPr>
                <w:rFonts w:ascii="Times New Roman" w:hAnsi="Times New Roman" w:cs="Times New Roman"/>
              </w:rPr>
              <w:t xml:space="preserve">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D394BB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Patients (614) </w:t>
            </w:r>
          </w:p>
          <w:p w14:paraId="2A1A9AA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43) </w:t>
            </w:r>
          </w:p>
          <w:p w14:paraId="59ACA79A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Caregivers (38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FA6A71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(11) </w:t>
            </w:r>
          </w:p>
          <w:p w14:paraId="47652FF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6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FEEE8C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Effectiveness, barriers, facilitators to goal-setting in stroke rehabilitation </w:t>
            </w:r>
          </w:p>
        </w:tc>
      </w:tr>
      <w:tr w:rsidR="00721FD6" w:rsidRPr="00A83DE4" w14:paraId="58B4EE37" w14:textId="77777777" w:rsidTr="00BB6345">
        <w:trPr>
          <w:trHeight w:val="441"/>
        </w:trPr>
        <w:tc>
          <w:tcPr>
            <w:tcW w:w="13489" w:type="dxa"/>
            <w:gridSpan w:val="5"/>
            <w:tcBorders>
              <w:top w:val="single" w:sz="12" w:space="0" w:color="D9D9D9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/>
            <w:vAlign w:val="center"/>
          </w:tcPr>
          <w:p w14:paraId="76709945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Secondary Sources A: Experience and effectiveness (8) </w:t>
            </w:r>
          </w:p>
        </w:tc>
      </w:tr>
      <w:tr w:rsidR="00721FD6" w:rsidRPr="00A83DE4" w14:paraId="3FDD2A39" w14:textId="77777777" w:rsidTr="00BB6345">
        <w:trPr>
          <w:trHeight w:val="597"/>
        </w:trPr>
        <w:tc>
          <w:tcPr>
            <w:tcW w:w="22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023A174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>Author/Year/</w:t>
            </w:r>
          </w:p>
          <w:p w14:paraId="61F5A113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Country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731501D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Review Type 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9DB25D4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articipants (n)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46FFD2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rimary studies (n) Study type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9D0F1E8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Study Aims Setting </w:t>
            </w:r>
          </w:p>
        </w:tc>
      </w:tr>
      <w:tr w:rsidR="00721FD6" w:rsidRPr="00A83DE4" w14:paraId="4D1E9C06" w14:textId="77777777" w:rsidTr="00BB6345">
        <w:trPr>
          <w:trHeight w:val="857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9977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MacDonald et al. </w:t>
            </w:r>
          </w:p>
          <w:p w14:paraId="5F25548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3 </w:t>
            </w:r>
          </w:p>
          <w:p w14:paraId="362888C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New Zealand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3E39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Literature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E81D4" w14:textId="77777777" w:rsidR="00721FD6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Patients (176) </w:t>
            </w:r>
          </w:p>
          <w:p w14:paraId="71976C6B" w14:textId="77777777" w:rsidR="00721FD6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49) </w:t>
            </w:r>
          </w:p>
          <w:p w14:paraId="59272CD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Caregivers (3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14559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14) </w:t>
            </w:r>
          </w:p>
          <w:p w14:paraId="18FE351C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Mixed methods (3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83B7A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Barriers, facilitators to patient engagement in stroke rehabilitation. </w:t>
            </w:r>
          </w:p>
        </w:tc>
      </w:tr>
      <w:tr w:rsidR="00721FD6" w:rsidRPr="00A83DE4" w14:paraId="3564299F" w14:textId="77777777" w:rsidTr="00BB6345">
        <w:trPr>
          <w:trHeight w:val="75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470D1" w14:textId="77777777" w:rsidR="00721FD6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orge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t al.</w:t>
            </w:r>
          </w:p>
          <w:p w14:paraId="0478C537" w14:textId="77777777" w:rsidR="00721FD6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21</w:t>
            </w:r>
          </w:p>
          <w:p w14:paraId="283286C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S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A4CAD" w14:textId="77777777" w:rsidR="00721FD6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grative </w:t>
            </w:r>
          </w:p>
          <w:p w14:paraId="4A0C596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E5BA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strok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EAE9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(25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DCFE4" w14:textId="77777777" w:rsidR="00721FD6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iers and facilitators to engagement in rehabilitation among stroke survivors.</w:t>
            </w:r>
          </w:p>
          <w:p w14:paraId="083D5EA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patient and rehabilitation setting</w:t>
            </w:r>
          </w:p>
        </w:tc>
      </w:tr>
      <w:tr w:rsidR="00721FD6" w:rsidRPr="00A83DE4" w14:paraId="0823660E" w14:textId="77777777" w:rsidTr="00BB6345">
        <w:trPr>
          <w:trHeight w:val="75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D782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Lloyd et al. </w:t>
            </w:r>
          </w:p>
          <w:p w14:paraId="5A173D4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8 </w:t>
            </w:r>
          </w:p>
          <w:p w14:paraId="4896566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UK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CD10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and meta-synthesis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BFB2C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dult patients (24) </w:t>
            </w:r>
          </w:p>
          <w:p w14:paraId="168F839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Family (7) </w:t>
            </w:r>
          </w:p>
          <w:p w14:paraId="1AB882C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28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D482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4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708A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Goal-setting experiences in stroke rehabilitation. </w:t>
            </w:r>
          </w:p>
        </w:tc>
      </w:tr>
      <w:tr w:rsidR="00721FD6" w:rsidRPr="00A83DE4" w14:paraId="498AE376" w14:textId="77777777" w:rsidTr="00BB6345">
        <w:trPr>
          <w:trHeight w:val="560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EDED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Maribo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</w:t>
            </w:r>
          </w:p>
          <w:p w14:paraId="4287709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20 </w:t>
            </w:r>
          </w:p>
          <w:p w14:paraId="60F80BB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Denmark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5DBF9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4A24B" w14:textId="77777777" w:rsidR="00721FD6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atients (46)</w:t>
            </w:r>
          </w:p>
          <w:p w14:paraId="0D42F1F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7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A291C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4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80BD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Goal-setting experiences in SCI rehabilitation.  </w:t>
            </w:r>
          </w:p>
        </w:tc>
      </w:tr>
      <w:tr w:rsidR="00721FD6" w:rsidRPr="00A83DE4" w14:paraId="6AFAF693" w14:textId="77777777" w:rsidTr="00BB6345">
        <w:trPr>
          <w:trHeight w:val="794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5141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lastRenderedPageBreak/>
              <w:t xml:space="preserve">Smit et al. </w:t>
            </w:r>
          </w:p>
          <w:p w14:paraId="2520714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9 </w:t>
            </w:r>
          </w:p>
          <w:p w14:paraId="68A5756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Netherlands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5990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and meta-analysis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C8C9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Geriatric patients (1915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B528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(14) </w:t>
            </w:r>
          </w:p>
          <w:p w14:paraId="1AA9E9A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RCTS (10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6432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Goal-setting impact on physical functioning, quality of life, duration in patients with acquired disability.</w:t>
            </w:r>
          </w:p>
        </w:tc>
      </w:tr>
      <w:tr w:rsidR="00721FD6" w:rsidRPr="00A83DE4" w14:paraId="445092B9" w14:textId="77777777" w:rsidTr="00BB6345">
        <w:trPr>
          <w:trHeight w:val="39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2433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Rose, et al. </w:t>
            </w:r>
          </w:p>
          <w:p w14:paraId="7569585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7 </w:t>
            </w:r>
          </w:p>
          <w:p w14:paraId="656EE6C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UK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782B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E389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dult patients (786) </w:t>
            </w:r>
          </w:p>
          <w:p w14:paraId="724EB739" w14:textId="77777777" w:rsidR="00721FD6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Family (7) </w:t>
            </w:r>
          </w:p>
          <w:p w14:paraId="50D7FDE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120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3FB2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8) </w:t>
            </w:r>
          </w:p>
          <w:p w14:paraId="2A36F38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(6) </w:t>
            </w:r>
          </w:p>
          <w:p w14:paraId="1928DB7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Mixed methods (1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7DC7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pplication, experience of shared decision-making in rehabilitation goalsetting. </w:t>
            </w:r>
          </w:p>
        </w:tc>
      </w:tr>
      <w:tr w:rsidR="00721FD6" w:rsidRPr="00A83DE4" w14:paraId="1E7B1AEB" w14:textId="77777777" w:rsidTr="00BB6345">
        <w:trPr>
          <w:trHeight w:val="902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99B79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Levack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2006 </w:t>
            </w:r>
          </w:p>
          <w:p w14:paraId="0B6E49C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New Zealand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00798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01893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dult patients (1017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BAEBF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RCTs (19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BAC3A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Effectiveness of goal panning in rehabilitation with adults with acquired disability - hospital, community. </w:t>
            </w:r>
          </w:p>
        </w:tc>
      </w:tr>
      <w:tr w:rsidR="00721FD6" w:rsidRPr="00A83DE4" w14:paraId="6E2360FA" w14:textId="77777777" w:rsidTr="00BB6345">
        <w:trPr>
          <w:trHeight w:val="84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467C9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Levack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</w:t>
            </w:r>
          </w:p>
          <w:p w14:paraId="50CE6F9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>2006</w:t>
            </w:r>
          </w:p>
          <w:p w14:paraId="1A9D0C4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>New Zealand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D5172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Systematic Review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A3EBB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Adult Patients (20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56E3D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Quantitative and Qualitative (19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2FFFC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Effectiveness of goal-setting outcomes in adults with acquired disability hospital and community settings</w:t>
            </w:r>
          </w:p>
        </w:tc>
      </w:tr>
      <w:tr w:rsidR="00721FD6" w:rsidRPr="00A83DE4" w14:paraId="2441DABA" w14:textId="77777777" w:rsidTr="00BB6345">
        <w:trPr>
          <w:trHeight w:val="57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C4F6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Levack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2015 </w:t>
            </w:r>
          </w:p>
          <w:p w14:paraId="308E201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New Zealand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2FD9B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813EC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dults (2846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1452A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RCTs (27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71CA0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Goal-setting strategies, outcomes in rehabilitation for acquired disability. </w:t>
            </w:r>
          </w:p>
        </w:tc>
      </w:tr>
      <w:tr w:rsidR="00721FD6" w:rsidRPr="00A83DE4" w14:paraId="3D354D26" w14:textId="77777777" w:rsidTr="00BB6345">
        <w:trPr>
          <w:trHeight w:val="398"/>
        </w:trPr>
        <w:tc>
          <w:tcPr>
            <w:tcW w:w="134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D70D8AE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Secondary Sources B: Approaches to patient-centred goal-setting and associated tools (10) </w:t>
            </w:r>
          </w:p>
        </w:tc>
      </w:tr>
      <w:tr w:rsidR="00721FD6" w:rsidRPr="00A83DE4" w14:paraId="050A053F" w14:textId="77777777" w:rsidTr="00BB6345">
        <w:trPr>
          <w:trHeight w:val="57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0DD7EA6" w14:textId="77777777" w:rsidR="00721FD6" w:rsidRPr="00A83DE4" w:rsidRDefault="00721FD6" w:rsidP="00BB6345">
            <w:pPr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Author/Year/Country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C5089F6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Review Type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8C96C2D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articipants (n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247AA9A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rimary studies (n) Study type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268AEE4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Study Aims Setting </w:t>
            </w:r>
          </w:p>
        </w:tc>
      </w:tr>
      <w:tr w:rsidR="00721FD6" w:rsidRPr="00A83DE4" w14:paraId="6458AD79" w14:textId="77777777" w:rsidTr="00BB6345">
        <w:trPr>
          <w:trHeight w:val="1034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8000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Nguyen et al. </w:t>
            </w:r>
          </w:p>
          <w:p w14:paraId="52A5071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9 </w:t>
            </w:r>
          </w:p>
          <w:p w14:paraId="200DB4B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Canada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B2653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</w:rPr>
              <w:t xml:space="preserve">Rapid review of literature.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A276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Children/youth </w:t>
            </w:r>
          </w:p>
          <w:p w14:paraId="0FA7624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Caregivers </w:t>
            </w:r>
          </w:p>
          <w:p w14:paraId="23731EC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n/a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0AD5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13) </w:t>
            </w:r>
          </w:p>
          <w:p w14:paraId="07B6651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(2) </w:t>
            </w:r>
          </w:p>
          <w:p w14:paraId="7B5089E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</w:rPr>
              <w:t xml:space="preserve">Mixed methods (1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65FD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</w:rPr>
              <w:t xml:space="preserve">Use of ICF framework in goalsetting in pediatric rehabilitation. </w:t>
            </w:r>
          </w:p>
        </w:tc>
      </w:tr>
      <w:tr w:rsidR="00721FD6" w:rsidRPr="00A83DE4" w14:paraId="57917C71" w14:textId="77777777" w:rsidTr="00BB6345">
        <w:trPr>
          <w:trHeight w:val="1034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3F56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Kamioka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</w:t>
            </w:r>
          </w:p>
          <w:p w14:paraId="67E9CF8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09 </w:t>
            </w:r>
          </w:p>
          <w:p w14:paraId="0FCB2B7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Japan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00BC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112C3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dult patients </w:t>
            </w:r>
          </w:p>
          <w:p w14:paraId="6A99762A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</w:t>
            </w:r>
            <w:r w:rsidRPr="00A83DE4">
              <w:rPr>
                <w:rFonts w:ascii="Times New Roman" w:hAnsi="Times New Roman" w:cs="Times New Roman"/>
              </w:rPr>
              <w:t xml:space="preserve"> </w:t>
            </w:r>
          </w:p>
          <w:p w14:paraId="1C5721BA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3DE4">
              <w:rPr>
                <w:rFonts w:ascii="Times New Roman" w:hAnsi="Times New Roman" w:cs="Times New Roman"/>
              </w:rPr>
              <w:t xml:space="preserve">not specified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59AE9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and quantitative (165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4BB4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Goal-setting methods, too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3DE4">
              <w:rPr>
                <w:rFonts w:ascii="Times New Roman" w:hAnsi="Times New Roman" w:cs="Times New Roman"/>
              </w:rPr>
              <w:t xml:space="preserve">(GAS, COPM) in physical therapy in stroke rehabilitation. </w:t>
            </w:r>
          </w:p>
        </w:tc>
      </w:tr>
      <w:tr w:rsidR="00721FD6" w:rsidRPr="00A83DE4" w14:paraId="01C44658" w14:textId="77777777" w:rsidTr="00BB6345">
        <w:trPr>
          <w:trHeight w:val="84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FD93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Tang et al. </w:t>
            </w:r>
          </w:p>
          <w:p w14:paraId="0F1DB90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4 </w:t>
            </w:r>
          </w:p>
          <w:p w14:paraId="024F058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Australia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4AFD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Mixed methods systematic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9A43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dult Caregivers (3183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EBBA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(15) </w:t>
            </w:r>
          </w:p>
          <w:p w14:paraId="0DC213C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2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D2A1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Goal-setting, outcomes with caregivers in community rehabilitation.</w:t>
            </w:r>
          </w:p>
        </w:tc>
      </w:tr>
      <w:tr w:rsidR="00721FD6" w:rsidRPr="00A83DE4" w14:paraId="7F5D05FE" w14:textId="77777777" w:rsidTr="00BB6345">
        <w:trPr>
          <w:trHeight w:val="84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B41DC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lastRenderedPageBreak/>
              <w:t xml:space="preserve">Evans </w:t>
            </w:r>
          </w:p>
          <w:p w14:paraId="4DAA6EF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2 </w:t>
            </w:r>
          </w:p>
          <w:p w14:paraId="1E70B72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UK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E30F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Literature review 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8AA7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Patients </w:t>
            </w:r>
          </w:p>
          <w:p w14:paraId="254FE541" w14:textId="77777777" w:rsidR="00721FD6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</w:t>
            </w:r>
          </w:p>
          <w:p w14:paraId="051AC289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A83DE4">
              <w:rPr>
                <w:rFonts w:ascii="Times New Roman" w:hAnsi="Times New Roman" w:cs="Times New Roman"/>
              </w:rPr>
              <w:t xml:space="preserve"> not specified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5C60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and quantitative (8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AE69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Goal-setting in ABI rehabilitation.</w:t>
            </w:r>
          </w:p>
        </w:tc>
      </w:tr>
      <w:tr w:rsidR="00721FD6" w:rsidRPr="00A83DE4" w14:paraId="3EDE6222" w14:textId="77777777" w:rsidTr="00BB6345">
        <w:trPr>
          <w:trHeight w:val="1034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BEAF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Hodgetts et al. </w:t>
            </w:r>
          </w:p>
          <w:p w14:paraId="7A32E6B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7 </w:t>
            </w:r>
          </w:p>
          <w:p w14:paraId="0DC9EF8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Canada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690A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coping review and chart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8B15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Children (83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6FE9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&amp; quantitative (7) </w:t>
            </w:r>
          </w:p>
          <w:p w14:paraId="6671A6F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Other sources (4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04AB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trategies, tools in goal-setting for Autism. </w:t>
            </w:r>
          </w:p>
        </w:tc>
      </w:tr>
      <w:tr w:rsidR="00721FD6" w:rsidRPr="00A83DE4" w14:paraId="7D1808BC" w14:textId="77777777" w:rsidTr="00BB6345">
        <w:trPr>
          <w:trHeight w:val="111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7998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Hurn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</w:t>
            </w:r>
          </w:p>
          <w:p w14:paraId="4579AE7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06 </w:t>
            </w:r>
          </w:p>
          <w:p w14:paraId="68266CE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UK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C04A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B3963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dult patients (1351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53FB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studies (15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A248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Evaluate goalsetting as an outcome measure in adults - physical and neurological rehabilitation in hospital, community. </w:t>
            </w:r>
          </w:p>
        </w:tc>
      </w:tr>
      <w:tr w:rsidR="00721FD6" w:rsidRPr="00A83DE4" w14:paraId="28834FB7" w14:textId="77777777" w:rsidTr="00BB6345">
        <w:trPr>
          <w:trHeight w:val="1034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40F4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Constand et al. </w:t>
            </w:r>
          </w:p>
          <w:p w14:paraId="029A0D4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4 </w:t>
            </w:r>
          </w:p>
          <w:p w14:paraId="6AFD10E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Canada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E1DC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coping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A0E93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N/A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DF3B9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11) </w:t>
            </w:r>
          </w:p>
          <w:p w14:paraId="721BBD4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(6) </w:t>
            </w:r>
          </w:p>
          <w:p w14:paraId="2D3901B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Mixed methods (1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2C66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Integration of ICF into goal-setting practices, outcomes in rehabilitation </w:t>
            </w:r>
          </w:p>
        </w:tc>
      </w:tr>
      <w:tr w:rsidR="00721FD6" w:rsidRPr="00A83DE4" w14:paraId="646CA6FB" w14:textId="77777777" w:rsidTr="00BB6345">
        <w:trPr>
          <w:trHeight w:val="1034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5ECB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>Pritchard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A83DE4">
              <w:rPr>
                <w:rFonts w:ascii="Times New Roman" w:hAnsi="Times New Roman" w:cs="Times New Roman"/>
                <w:b/>
              </w:rPr>
              <w:t xml:space="preserve">Wiart et al. </w:t>
            </w:r>
          </w:p>
          <w:p w14:paraId="22A7A63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8 </w:t>
            </w:r>
          </w:p>
          <w:p w14:paraId="149F5AA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Canada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48823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coping review </w:t>
            </w:r>
          </w:p>
          <w:p w14:paraId="6BC782A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C15A3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Children </w:t>
            </w:r>
          </w:p>
          <w:p w14:paraId="7F06E773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Family/Caregiver </w:t>
            </w:r>
          </w:p>
          <w:p w14:paraId="46EA33C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N/A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1C6E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(35) </w:t>
            </w:r>
          </w:p>
          <w:p w14:paraId="07C7F1F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8) </w:t>
            </w:r>
          </w:p>
          <w:p w14:paraId="1C9B7CF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Mixed methods (6) </w:t>
            </w:r>
          </w:p>
          <w:p w14:paraId="14159B1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Reviews (13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CBF1E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Theory use, evaluation of goalsetting processes, outcomes in pediatric rehabilitation. </w:t>
            </w:r>
          </w:p>
        </w:tc>
      </w:tr>
      <w:tr w:rsidR="00721FD6" w:rsidRPr="00A83DE4" w14:paraId="2004A84B" w14:textId="77777777" w:rsidTr="00BB6345">
        <w:trPr>
          <w:trHeight w:val="1034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ED72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Stevens et al. 2013 </w:t>
            </w:r>
          </w:p>
          <w:p w14:paraId="66A0E98D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Netherlands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CC620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995CA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dult patients (469) </w:t>
            </w:r>
          </w:p>
          <w:p w14:paraId="70B429E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145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802E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11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4CB3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Patient measurement instruments in goalsetting, impact on </w:t>
            </w:r>
            <w:r>
              <w:rPr>
                <w:rFonts w:ascii="Times New Roman" w:hAnsi="Times New Roman" w:cs="Times New Roman"/>
              </w:rPr>
              <w:t>provider</w:t>
            </w:r>
            <w:r w:rsidRPr="00A83DE4">
              <w:rPr>
                <w:rFonts w:ascii="Times New Roman" w:hAnsi="Times New Roman" w:cs="Times New Roman"/>
              </w:rPr>
              <w:t xml:space="preserve"> practice – physical, neurological rehabilitation </w:t>
            </w:r>
          </w:p>
        </w:tc>
      </w:tr>
      <w:tr w:rsidR="00721FD6" w:rsidRPr="00A83DE4" w14:paraId="2C92EA7E" w14:textId="77777777" w:rsidTr="00BB6345">
        <w:trPr>
          <w:trHeight w:val="929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8F84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rescott et al. </w:t>
            </w:r>
          </w:p>
          <w:p w14:paraId="6C1963A7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5 </w:t>
            </w:r>
          </w:p>
          <w:p w14:paraId="2510EFC9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Australia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BBE13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ystematic scoping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7A064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Adults (67) </w:t>
            </w:r>
          </w:p>
          <w:p w14:paraId="0AE0ECBB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Family (10) </w:t>
            </w:r>
          </w:p>
          <w:p w14:paraId="71E67196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</w:t>
            </w:r>
            <w:r w:rsidRPr="00A83DE4">
              <w:rPr>
                <w:rFonts w:ascii="Times New Roman" w:hAnsi="Times New Roman" w:cs="Times New Roman"/>
              </w:rPr>
              <w:t xml:space="preserve"> (54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0756A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litative (62) </w:t>
            </w:r>
          </w:p>
          <w:p w14:paraId="16C528F8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(24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1742F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Identify, evaluate goal- setting approaches in ABI rehab. </w:t>
            </w:r>
          </w:p>
        </w:tc>
      </w:tr>
      <w:tr w:rsidR="00721FD6" w:rsidRPr="00A83DE4" w14:paraId="37C55EFE" w14:textId="77777777" w:rsidTr="00BB6345">
        <w:tblPrEx>
          <w:tblCellMar>
            <w:top w:w="30" w:type="dxa"/>
            <w:right w:w="55" w:type="dxa"/>
          </w:tblCellMar>
        </w:tblPrEx>
        <w:trPr>
          <w:trHeight w:val="390"/>
        </w:trPr>
        <w:tc>
          <w:tcPr>
            <w:tcW w:w="13489" w:type="dxa"/>
            <w:gridSpan w:val="5"/>
            <w:tcBorders>
              <w:top w:val="single" w:sz="12" w:space="0" w:color="D9D9D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B3ABF30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Secondary Sources C: Theory and goal-setting in rehabilitation (4) </w:t>
            </w:r>
          </w:p>
        </w:tc>
      </w:tr>
      <w:tr w:rsidR="00721FD6" w:rsidRPr="00A83DE4" w14:paraId="520E5DAB" w14:textId="77777777" w:rsidTr="00BB6345">
        <w:trPr>
          <w:trHeight w:val="569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9DA05D9" w14:textId="77777777" w:rsidR="00721FD6" w:rsidRPr="00A83DE4" w:rsidRDefault="00721FD6" w:rsidP="00BB6345">
            <w:pPr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Author/Year/Country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C1F2BED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Review Type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2E4F19F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articipants (n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4164863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Primary studies (n) Study type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5E3DFD2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Study Aims </w:t>
            </w:r>
            <w:r>
              <w:rPr>
                <w:rFonts w:ascii="Times New Roman" w:hAnsi="Times New Roman" w:cs="Times New Roman"/>
                <w:b/>
              </w:rPr>
              <w:t xml:space="preserve">&amp; </w:t>
            </w:r>
            <w:r w:rsidRPr="00A83DE4">
              <w:rPr>
                <w:rFonts w:ascii="Times New Roman" w:hAnsi="Times New Roman" w:cs="Times New Roman"/>
                <w:b/>
              </w:rPr>
              <w:t xml:space="preserve">Setting </w:t>
            </w:r>
          </w:p>
        </w:tc>
      </w:tr>
      <w:tr w:rsidR="00721FD6" w:rsidRPr="00A83DE4" w14:paraId="11B97B22" w14:textId="77777777" w:rsidTr="00BB6345">
        <w:trPr>
          <w:trHeight w:val="75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C55EC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lastRenderedPageBreak/>
              <w:t>PritchardWiart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</w:t>
            </w:r>
          </w:p>
          <w:p w14:paraId="1BE8E852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19 </w:t>
            </w:r>
          </w:p>
          <w:p w14:paraId="5125645C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Canada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7FDB5" w14:textId="77777777" w:rsidR="00721FD6" w:rsidRPr="00A83DE4" w:rsidRDefault="00721FD6" w:rsidP="00BB6345">
            <w:pPr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</w:rPr>
              <w:t xml:space="preserve">Literature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CCBE3" w14:textId="77777777" w:rsidR="00721FD6" w:rsidRPr="00A83DE4" w:rsidRDefault="00721FD6" w:rsidP="00BB6345">
            <w:pPr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</w:rPr>
              <w:t xml:space="preserve">Unknown (N/A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6BA14" w14:textId="77777777" w:rsidR="00721FD6" w:rsidRPr="00A83DE4" w:rsidRDefault="00721FD6" w:rsidP="00BB6345">
            <w:pPr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</w:rPr>
              <w:t xml:space="preserve">Unknown (N/A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D5959" w14:textId="77777777" w:rsidR="00721FD6" w:rsidRPr="00A83DE4" w:rsidRDefault="00721FD6" w:rsidP="00BB6345">
            <w:pPr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</w:rPr>
              <w:t xml:space="preserve">Relevant goalsetting theories, implications for pediatric rehabilitation </w:t>
            </w:r>
          </w:p>
        </w:tc>
      </w:tr>
      <w:tr w:rsidR="00721FD6" w:rsidRPr="00A83DE4" w14:paraId="1DA33333" w14:textId="77777777" w:rsidTr="00BB6345">
        <w:trPr>
          <w:trHeight w:val="84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58BFD" w14:textId="77777777" w:rsidR="00721FD6" w:rsidRPr="00A83DE4" w:rsidRDefault="00721FD6" w:rsidP="00BB63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Siegert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</w:t>
            </w:r>
          </w:p>
          <w:p w14:paraId="36C82B13" w14:textId="77777777" w:rsidR="00721FD6" w:rsidRPr="00A83DE4" w:rsidRDefault="00721FD6" w:rsidP="00BB6345">
            <w:pPr>
              <w:spacing w:after="0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04 </w:t>
            </w:r>
          </w:p>
          <w:p w14:paraId="38293A4A" w14:textId="77777777" w:rsidR="00721FD6" w:rsidRPr="00A83DE4" w:rsidRDefault="00721FD6" w:rsidP="00BB634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New Zealand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E002D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Literature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98947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Unknown (N/A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434D8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elf-regulation theory (N/A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C2A51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Goal-setting + self-regulation theory, </w:t>
            </w:r>
          </w:p>
          <w:p w14:paraId="7BC05C55" w14:textId="77777777" w:rsidR="00721FD6" w:rsidRPr="00A83DE4" w:rsidRDefault="00721FD6" w:rsidP="00BB63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its use in rehabilitation. </w:t>
            </w:r>
          </w:p>
        </w:tc>
      </w:tr>
      <w:tr w:rsidR="00721FD6" w:rsidRPr="00A83DE4" w14:paraId="61777BB4" w14:textId="77777777" w:rsidTr="00BB6345">
        <w:trPr>
          <w:trHeight w:val="668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FEAFF" w14:textId="77777777" w:rsidR="00721FD6" w:rsidRPr="00A83DE4" w:rsidRDefault="00721FD6" w:rsidP="00BB63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Scobbie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</w:t>
            </w:r>
          </w:p>
          <w:p w14:paraId="4716E658" w14:textId="77777777" w:rsidR="00721FD6" w:rsidRPr="00A83DE4" w:rsidRDefault="00721FD6" w:rsidP="00BB6345">
            <w:pPr>
              <w:spacing w:after="0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09 </w:t>
            </w:r>
          </w:p>
          <w:p w14:paraId="548F902A" w14:textId="77777777" w:rsidR="00721FD6" w:rsidRPr="00A83DE4" w:rsidRDefault="00721FD6" w:rsidP="00BB634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UK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A7F10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Literature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9608E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Unknown (N/A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9F5F6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Quantitative </w:t>
            </w:r>
          </w:p>
          <w:p w14:paraId="14EDB80F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(24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ADB2E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>Five behaviour change goal-setting theories reviewed in chronic conditions/ABI rehabilitation</w:t>
            </w:r>
          </w:p>
        </w:tc>
      </w:tr>
      <w:tr w:rsidR="00721FD6" w:rsidRPr="00A83DE4" w14:paraId="5724E23A" w14:textId="77777777" w:rsidTr="00BB6345">
        <w:trPr>
          <w:trHeight w:val="830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19C4E" w14:textId="77777777" w:rsidR="00721FD6" w:rsidRPr="00A83DE4" w:rsidRDefault="00721FD6" w:rsidP="00BB63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83DE4">
              <w:rPr>
                <w:rFonts w:ascii="Times New Roman" w:hAnsi="Times New Roman" w:cs="Times New Roman"/>
                <w:b/>
              </w:rPr>
              <w:t>Siegert</w:t>
            </w:r>
            <w:proofErr w:type="spellEnd"/>
            <w:r w:rsidRPr="00A83DE4">
              <w:rPr>
                <w:rFonts w:ascii="Times New Roman" w:hAnsi="Times New Roman" w:cs="Times New Roman"/>
                <w:b/>
              </w:rPr>
              <w:t xml:space="preserve"> et al. </w:t>
            </w:r>
          </w:p>
          <w:p w14:paraId="67663619" w14:textId="77777777" w:rsidR="00721FD6" w:rsidRPr="00A83DE4" w:rsidRDefault="00721FD6" w:rsidP="00BB6345">
            <w:pPr>
              <w:spacing w:after="0"/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2004 </w:t>
            </w:r>
          </w:p>
          <w:p w14:paraId="57364E26" w14:textId="77777777" w:rsidR="00721FD6" w:rsidRPr="00A83DE4" w:rsidRDefault="00721FD6" w:rsidP="00BB634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83DE4">
              <w:rPr>
                <w:rFonts w:ascii="Times New Roman" w:hAnsi="Times New Roman" w:cs="Times New Roman"/>
                <w:b/>
              </w:rPr>
              <w:t xml:space="preserve">New Zealand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0E550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Literature review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A2246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Unknown (N/A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1CD11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Social cognition theory (N/A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4E5E9" w14:textId="77777777" w:rsidR="00721FD6" w:rsidRPr="00A83DE4" w:rsidRDefault="00721FD6" w:rsidP="00BB6345">
            <w:pPr>
              <w:rPr>
                <w:rFonts w:ascii="Times New Roman" w:hAnsi="Times New Roman" w:cs="Times New Roman"/>
              </w:rPr>
            </w:pPr>
            <w:r w:rsidRPr="00A83DE4">
              <w:rPr>
                <w:rFonts w:ascii="Times New Roman" w:hAnsi="Times New Roman" w:cs="Times New Roman"/>
              </w:rPr>
              <w:t xml:space="preserve">Review of rehabilitation goalsetting theories. </w:t>
            </w:r>
          </w:p>
        </w:tc>
      </w:tr>
    </w:tbl>
    <w:p w14:paraId="3D07A8F5" w14:textId="77777777" w:rsidR="00721FD6" w:rsidRPr="00A83DE4" w:rsidRDefault="00721FD6" w:rsidP="00721FD6">
      <w:pPr>
        <w:rPr>
          <w:rFonts w:ascii="Times New Roman" w:hAnsi="Times New Roman" w:cs="Times New Roman"/>
        </w:rPr>
      </w:pPr>
      <w:r w:rsidRPr="00A83DE4">
        <w:rPr>
          <w:rFonts w:ascii="Times New Roman" w:hAnsi="Times New Roman" w:cs="Times New Roman"/>
          <w:i/>
        </w:rPr>
        <w:t>Notes:</w:t>
      </w:r>
      <w:r w:rsidRPr="00A83DE4">
        <w:rPr>
          <w:rFonts w:ascii="Times New Roman" w:hAnsi="Times New Roman" w:cs="Times New Roman"/>
          <w:b/>
        </w:rPr>
        <w:t xml:space="preserve"> </w:t>
      </w:r>
      <w:r w:rsidRPr="00A83DE4">
        <w:rPr>
          <w:rFonts w:ascii="Times New Roman" w:hAnsi="Times New Roman" w:cs="Times New Roman"/>
        </w:rPr>
        <w:t>Healthcare provider (P</w:t>
      </w:r>
      <w:r>
        <w:rPr>
          <w:rFonts w:ascii="Times New Roman" w:hAnsi="Times New Roman" w:cs="Times New Roman"/>
        </w:rPr>
        <w:t>rovider</w:t>
      </w:r>
      <w:r w:rsidRPr="00A83DE4">
        <w:rPr>
          <w:rFonts w:ascii="Times New Roman" w:hAnsi="Times New Roman" w:cs="Times New Roman"/>
        </w:rPr>
        <w:t xml:space="preserve">), Acquired Brain Injury (ABI), Goal Attainment Scaling (GAS), </w:t>
      </w:r>
    </w:p>
    <w:p w14:paraId="69E98955" w14:textId="77777777" w:rsidR="00721FD6" w:rsidRDefault="00721FD6" w:rsidP="00721FD6">
      <w:pPr>
        <w:rPr>
          <w:rFonts w:ascii="Times New Roman" w:hAnsi="Times New Roman" w:cs="Times New Roman"/>
        </w:rPr>
      </w:pPr>
      <w:r w:rsidRPr="00A83DE4">
        <w:rPr>
          <w:rFonts w:ascii="Times New Roman" w:hAnsi="Times New Roman" w:cs="Times New Roman"/>
        </w:rPr>
        <w:t>International Classification of Functioning (ICF); Spinal Cord Injury (SCI), (N/A) Not Specif</w:t>
      </w:r>
      <w:r>
        <w:rPr>
          <w:rFonts w:ascii="Times New Roman" w:hAnsi="Times New Roman" w:cs="Times New Roman"/>
        </w:rPr>
        <w:t xml:space="preserve">ied </w:t>
      </w:r>
    </w:p>
    <w:p w14:paraId="52DA25D5" w14:textId="77777777" w:rsidR="000C1826" w:rsidRDefault="000C1826"/>
    <w:sectPr w:rsidR="000C1826" w:rsidSect="00721F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FD6"/>
    <w:rsid w:val="000C1826"/>
    <w:rsid w:val="00453714"/>
    <w:rsid w:val="0072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8155D"/>
  <w15:chartTrackingRefBased/>
  <w15:docId w15:val="{CD355790-B725-42E7-B1AB-FF5B19D0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4</Words>
  <Characters>5211</Characters>
  <Application>Microsoft Office Word</Application>
  <DocSecurity>0</DocSecurity>
  <Lines>43</Lines>
  <Paragraphs>12</Paragraphs>
  <ScaleCrop>false</ScaleCrop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Crawford</dc:creator>
  <cp:keywords/>
  <dc:description/>
  <cp:lastModifiedBy>Lindsey Crawford</cp:lastModifiedBy>
  <cp:revision>1</cp:revision>
  <dcterms:created xsi:type="dcterms:W3CDTF">2022-07-05T22:24:00Z</dcterms:created>
  <dcterms:modified xsi:type="dcterms:W3CDTF">2022-07-05T22:25:00Z</dcterms:modified>
</cp:coreProperties>
</file>